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6B7" w:rsidRPr="00DD748D" w:rsidRDefault="00DD748D" w:rsidP="004916B7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</w:rPr>
      </w:pPr>
      <w:r w:rsidRPr="00DD748D">
        <w:rPr>
          <w:rFonts w:ascii="Times New Roman" w:hAnsi="Times New Roman" w:cs="Times New Roman"/>
          <w:b/>
          <w:color w:val="000000" w:themeColor="text1"/>
          <w:spacing w:val="-6"/>
          <w:sz w:val="22"/>
          <w:szCs w:val="22"/>
        </w:rPr>
        <w:t>Additional File 7</w:t>
      </w:r>
      <w:r w:rsidR="004916B7">
        <w:rPr>
          <w:rFonts w:ascii="Times New Roman" w:hAnsi="Times New Roman" w:cs="Times New Roman"/>
          <w:b/>
          <w:color w:val="000000" w:themeColor="text1"/>
          <w:spacing w:val="-6"/>
        </w:rPr>
        <w:t xml:space="preserve">  </w:t>
      </w:r>
      <w:r w:rsidR="004916B7" w:rsidRPr="00DD748D">
        <w:rPr>
          <w:rFonts w:ascii="Times New Roman" w:hAnsi="Times New Roman" w:cs="Times New Roman"/>
          <w:color w:val="000000" w:themeColor="text1"/>
          <w:spacing w:val="-6"/>
        </w:rPr>
        <w:t>Knowledge test for FUN QUEST users</w:t>
      </w:r>
      <w:r w:rsidR="00B97529">
        <w:rPr>
          <w:rFonts w:ascii="Times New Roman" w:hAnsi="Times New Roman" w:cs="Times New Roman"/>
          <w:color w:val="000000" w:themeColor="text1"/>
          <w:spacing w:val="-6"/>
        </w:rPr>
        <w:t xml:space="preserve"> </w:t>
      </w:r>
      <w:bookmarkStart w:id="0" w:name="_GoBack"/>
      <w:bookmarkEnd w:id="0"/>
    </w:p>
    <w:p w:rsidR="004916B7" w:rsidRPr="00536578" w:rsidRDefault="004916B7" w:rsidP="004916B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1. Late effects mean health issues arising secondarily from cancer in an early age and its treatment. </w:t>
      </w:r>
    </w:p>
    <w:p w:rsidR="004916B7" w:rsidRPr="00536578" w:rsidRDefault="004916B7" w:rsidP="004916B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2. Late effects may influence on various aspects of your health conditions.     </w:t>
      </w:r>
    </w:p>
    <w:p w:rsidR="004916B7" w:rsidRPr="00536578" w:rsidRDefault="004916B7" w:rsidP="004916B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3. You do not need to mind late effects if you once recover your health after cancer treatment. </w:t>
      </w:r>
    </w:p>
    <w:p w:rsidR="004916B7" w:rsidRPr="00536578" w:rsidRDefault="004916B7" w:rsidP="004916B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4. You have to visit a long-term follow-up clinic monthly from now on.</w:t>
      </w:r>
    </w:p>
    <w:p w:rsidR="004916B7" w:rsidRPr="00536578" w:rsidRDefault="004916B7" w:rsidP="004916B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5. Physical examination by a physician is the only purpose for long-term follow-up. </w:t>
      </w:r>
    </w:p>
    <w:p w:rsidR="004F0E66" w:rsidRPr="00A06C1D" w:rsidRDefault="004916B7" w:rsidP="00A06C1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6. You can ask medical staff for their advices on schooling, employment, personal relationship and marriage. </w:t>
      </w:r>
    </w:p>
    <w:sectPr w:rsidR="004F0E66" w:rsidRPr="00A06C1D" w:rsidSect="006B2B12">
      <w:footerReference w:type="even" r:id="rId6"/>
      <w:footerReference w:type="default" r:id="rId7"/>
      <w:pgSz w:w="11900" w:h="16840"/>
      <w:pgMar w:top="1985" w:right="1694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75BA" w:rsidRDefault="003B75BA">
      <w:r>
        <w:separator/>
      </w:r>
    </w:p>
  </w:endnote>
  <w:endnote w:type="continuationSeparator" w:id="0">
    <w:p w:rsidR="003B75BA" w:rsidRDefault="003B7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15819505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536578" w:rsidRDefault="004916B7" w:rsidP="0057411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536578" w:rsidRDefault="003B75B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16328615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536578" w:rsidRDefault="004916B7" w:rsidP="0057411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536578" w:rsidRDefault="003B75B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75BA" w:rsidRDefault="003B75BA">
      <w:r>
        <w:separator/>
      </w:r>
    </w:p>
  </w:footnote>
  <w:footnote w:type="continuationSeparator" w:id="0">
    <w:p w:rsidR="003B75BA" w:rsidRDefault="003B7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B7"/>
    <w:rsid w:val="000053AF"/>
    <w:rsid w:val="000217FF"/>
    <w:rsid w:val="00081233"/>
    <w:rsid w:val="000A58AD"/>
    <w:rsid w:val="000B7898"/>
    <w:rsid w:val="00102791"/>
    <w:rsid w:val="0010698F"/>
    <w:rsid w:val="001D24EC"/>
    <w:rsid w:val="001F7FA8"/>
    <w:rsid w:val="00214949"/>
    <w:rsid w:val="003515B1"/>
    <w:rsid w:val="003B75BA"/>
    <w:rsid w:val="00404673"/>
    <w:rsid w:val="004916B7"/>
    <w:rsid w:val="004E79F7"/>
    <w:rsid w:val="00516E36"/>
    <w:rsid w:val="00521F1C"/>
    <w:rsid w:val="00543E62"/>
    <w:rsid w:val="00614D10"/>
    <w:rsid w:val="006E7387"/>
    <w:rsid w:val="00926405"/>
    <w:rsid w:val="00A009BE"/>
    <w:rsid w:val="00A06C1D"/>
    <w:rsid w:val="00A50E31"/>
    <w:rsid w:val="00A825EB"/>
    <w:rsid w:val="00B73876"/>
    <w:rsid w:val="00B97529"/>
    <w:rsid w:val="00CE5F3E"/>
    <w:rsid w:val="00D9004E"/>
    <w:rsid w:val="00D93E27"/>
    <w:rsid w:val="00DD748D"/>
    <w:rsid w:val="00DF3A4D"/>
    <w:rsid w:val="00F06EC6"/>
    <w:rsid w:val="00F8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8EB17E"/>
  <w15:chartTrackingRefBased/>
  <w15:docId w15:val="{22CD7462-4B9F-CB4D-A6A4-D2A16273F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16B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916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916B7"/>
    <w:rPr>
      <w:sz w:val="24"/>
    </w:rPr>
  </w:style>
  <w:style w:type="character" w:styleId="a5">
    <w:name w:val="page number"/>
    <w:basedOn w:val="a0"/>
    <w:uiPriority w:val="99"/>
    <w:semiHidden/>
    <w:unhideWhenUsed/>
    <w:rsid w:val="00491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20-04-10T12:36:00Z</dcterms:created>
  <dcterms:modified xsi:type="dcterms:W3CDTF">2021-12-09T11:51:00Z</dcterms:modified>
</cp:coreProperties>
</file>